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420"/>
        <w:tblW w:w="11695" w:type="dxa"/>
        <w:tblLayout w:type="fixed"/>
        <w:tblLook w:val="04A0" w:firstRow="1" w:lastRow="0" w:firstColumn="1" w:lastColumn="0" w:noHBand="0" w:noVBand="1"/>
      </w:tblPr>
      <w:tblGrid>
        <w:gridCol w:w="625"/>
        <w:gridCol w:w="1260"/>
        <w:gridCol w:w="1080"/>
        <w:gridCol w:w="1080"/>
        <w:gridCol w:w="2070"/>
        <w:gridCol w:w="1080"/>
        <w:gridCol w:w="1440"/>
        <w:gridCol w:w="1080"/>
        <w:gridCol w:w="990"/>
        <w:gridCol w:w="990"/>
      </w:tblGrid>
      <w:tr w:rsidR="00FD1013" w:rsidRPr="00773DBF" w14:paraId="043A2F21" w14:textId="77777777" w:rsidTr="00FD1013">
        <w:tc>
          <w:tcPr>
            <w:tcW w:w="625" w:type="dxa"/>
            <w:vMerge w:val="restart"/>
            <w:vAlign w:val="center"/>
          </w:tcPr>
          <w:p w14:paraId="0969DC04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260" w:type="dxa"/>
            <w:vMerge w:val="restart"/>
            <w:vAlign w:val="center"/>
          </w:tcPr>
          <w:p w14:paraId="3D2A358F" w14:textId="77777777" w:rsidR="00FD1013" w:rsidRPr="00773DBF" w:rsidRDefault="00FD1013" w:rsidP="00FD1013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73D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bank</w:t>
            </w:r>
            <w:proofErr w:type="spellEnd"/>
            <w:r w:rsidRPr="00773D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1080" w:type="dxa"/>
            <w:vMerge w:val="restart"/>
          </w:tcPr>
          <w:p w14:paraId="0A16BE04" w14:textId="0A015ADF" w:rsidR="00FD1013" w:rsidRPr="00773DBF" w:rsidRDefault="00FD1013" w:rsidP="00FD1013">
            <w:pPr>
              <w:spacing w:before="120"/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cro-molecule</w:t>
            </w:r>
          </w:p>
        </w:tc>
        <w:tc>
          <w:tcPr>
            <w:tcW w:w="1080" w:type="dxa"/>
            <w:vMerge w:val="restart"/>
            <w:vAlign w:val="center"/>
          </w:tcPr>
          <w:p w14:paraId="175579F5" w14:textId="2967B1A5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cking score</w:t>
            </w:r>
          </w:p>
        </w:tc>
        <w:tc>
          <w:tcPr>
            <w:tcW w:w="7650" w:type="dxa"/>
            <w:gridSpan w:val="6"/>
            <w:vAlign w:val="center"/>
          </w:tcPr>
          <w:p w14:paraId="453458A9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nd types of interaction with amino acids</w:t>
            </w:r>
          </w:p>
        </w:tc>
      </w:tr>
      <w:tr w:rsidR="00FD1013" w:rsidRPr="00773DBF" w14:paraId="7FEE6967" w14:textId="77777777" w:rsidTr="00FD1013">
        <w:tc>
          <w:tcPr>
            <w:tcW w:w="625" w:type="dxa"/>
            <w:vMerge/>
            <w:vAlign w:val="center"/>
          </w:tcPr>
          <w:p w14:paraId="472EAF66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vMerge/>
            <w:vAlign w:val="center"/>
          </w:tcPr>
          <w:p w14:paraId="650BAE8C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Merge/>
          </w:tcPr>
          <w:p w14:paraId="6356C4A3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vMerge/>
            <w:vAlign w:val="center"/>
          </w:tcPr>
          <w:p w14:paraId="0C34308A" w14:textId="25846656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4936E564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-bond</w:t>
            </w:r>
          </w:p>
        </w:tc>
        <w:tc>
          <w:tcPr>
            <w:tcW w:w="1080" w:type="dxa"/>
            <w:vAlign w:val="center"/>
          </w:tcPr>
          <w:p w14:paraId="5A0AFD33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logen bond</w:t>
            </w:r>
          </w:p>
        </w:tc>
        <w:tc>
          <w:tcPr>
            <w:tcW w:w="1440" w:type="dxa"/>
            <w:vAlign w:val="center"/>
          </w:tcPr>
          <w:p w14:paraId="72A07F7E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l coordination</w:t>
            </w:r>
          </w:p>
        </w:tc>
        <w:tc>
          <w:tcPr>
            <w:tcW w:w="1080" w:type="dxa"/>
            <w:vAlign w:val="center"/>
          </w:tcPr>
          <w:p w14:paraId="1247E92E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-Pi stacking</w:t>
            </w:r>
          </w:p>
        </w:tc>
        <w:tc>
          <w:tcPr>
            <w:tcW w:w="990" w:type="dxa"/>
            <w:vAlign w:val="center"/>
          </w:tcPr>
          <w:p w14:paraId="6BC94C78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lt bridge</w:t>
            </w:r>
          </w:p>
        </w:tc>
        <w:tc>
          <w:tcPr>
            <w:tcW w:w="990" w:type="dxa"/>
            <w:vAlign w:val="center"/>
          </w:tcPr>
          <w:p w14:paraId="248791BB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-cation</w:t>
            </w:r>
          </w:p>
        </w:tc>
      </w:tr>
      <w:tr w:rsidR="00FD1013" w:rsidRPr="00773DBF" w14:paraId="4B89C49E" w14:textId="77777777" w:rsidTr="002B6071">
        <w:tc>
          <w:tcPr>
            <w:tcW w:w="625" w:type="dxa"/>
            <w:vAlign w:val="center"/>
          </w:tcPr>
          <w:p w14:paraId="784E96A4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14:paraId="79F60617" w14:textId="13DB3511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06748</w:t>
            </w:r>
          </w:p>
        </w:tc>
        <w:tc>
          <w:tcPr>
            <w:tcW w:w="1080" w:type="dxa"/>
            <w:vMerge w:val="restart"/>
          </w:tcPr>
          <w:p w14:paraId="4AEBEEC4" w14:textId="2BCA12D1" w:rsidR="00FD1013" w:rsidRPr="00773DBF" w:rsidRDefault="00FD1013" w:rsidP="00FD1013">
            <w:pPr>
              <w:spacing w:before="720" w:line="480" w:lineRule="auto"/>
              <w:jc w:val="both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P</w:t>
            </w:r>
          </w:p>
        </w:tc>
        <w:tc>
          <w:tcPr>
            <w:tcW w:w="1080" w:type="dxa"/>
          </w:tcPr>
          <w:p w14:paraId="6E548B93" w14:textId="2A9DEA41" w:rsidR="00FD1013" w:rsidRPr="00773DBF" w:rsidRDefault="00FD1013" w:rsidP="00FD1013">
            <w:pPr>
              <w:spacing w:before="48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sz w:val="24"/>
                <w:szCs w:val="24"/>
              </w:rPr>
              <w:t>-12.142</w:t>
            </w:r>
          </w:p>
        </w:tc>
        <w:tc>
          <w:tcPr>
            <w:tcW w:w="2070" w:type="dxa"/>
          </w:tcPr>
          <w:p w14:paraId="3C7B83E8" w14:textId="6B990A0C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sz w:val="24"/>
                <w:szCs w:val="24"/>
              </w:rPr>
              <w:t xml:space="preserve">LEU 48, ILE 47, TYR 541, VAL 555, GLU 203, GLH 204, TYR 656 </w:t>
            </w:r>
          </w:p>
        </w:tc>
        <w:tc>
          <w:tcPr>
            <w:tcW w:w="1080" w:type="dxa"/>
            <w:vAlign w:val="center"/>
          </w:tcPr>
          <w:p w14:paraId="69803EB5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vAlign w:val="center"/>
          </w:tcPr>
          <w:p w14:paraId="77F2A760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vAlign w:val="center"/>
          </w:tcPr>
          <w:p w14:paraId="330C1738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center"/>
          </w:tcPr>
          <w:p w14:paraId="71E3973B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center"/>
          </w:tcPr>
          <w:p w14:paraId="432DB51C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D1013" w:rsidRPr="00773DBF" w14:paraId="2922F661" w14:textId="77777777" w:rsidTr="001F514B">
        <w:tc>
          <w:tcPr>
            <w:tcW w:w="625" w:type="dxa"/>
            <w:vAlign w:val="center"/>
          </w:tcPr>
          <w:p w14:paraId="7F48CC3E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center"/>
          </w:tcPr>
          <w:p w14:paraId="26D0677A" w14:textId="74A2AEB5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06750</w:t>
            </w:r>
          </w:p>
        </w:tc>
        <w:tc>
          <w:tcPr>
            <w:tcW w:w="1080" w:type="dxa"/>
            <w:vMerge/>
          </w:tcPr>
          <w:p w14:paraId="50FD341C" w14:textId="77777777" w:rsidR="00FD1013" w:rsidRPr="00773DBF" w:rsidRDefault="00FD1013" w:rsidP="00FD1013">
            <w:pPr>
              <w:spacing w:before="480"/>
              <w:jc w:val="both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41E7E07" w14:textId="53613BD1" w:rsidR="00FD1013" w:rsidRPr="00773DBF" w:rsidRDefault="00FD1013" w:rsidP="00FD1013">
            <w:pPr>
              <w:spacing w:before="48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sz w:val="24"/>
                <w:szCs w:val="24"/>
              </w:rPr>
              <w:t>-11.303</w:t>
            </w:r>
          </w:p>
        </w:tc>
        <w:tc>
          <w:tcPr>
            <w:tcW w:w="2070" w:type="dxa"/>
          </w:tcPr>
          <w:p w14:paraId="40D589B1" w14:textId="4F278FBC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sz w:val="24"/>
                <w:szCs w:val="24"/>
              </w:rPr>
              <w:t>GLY 735, TYR 745, TYR 656, GLU 203, ARG 550</w:t>
            </w:r>
          </w:p>
        </w:tc>
        <w:tc>
          <w:tcPr>
            <w:tcW w:w="1080" w:type="dxa"/>
            <w:vAlign w:val="center"/>
          </w:tcPr>
          <w:p w14:paraId="5B101926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vAlign w:val="center"/>
          </w:tcPr>
          <w:p w14:paraId="13A1BC72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vAlign w:val="center"/>
          </w:tcPr>
          <w:p w14:paraId="3EC71BA2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center"/>
          </w:tcPr>
          <w:p w14:paraId="777BF4DC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center"/>
          </w:tcPr>
          <w:p w14:paraId="696D820C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D1013" w:rsidRPr="00773DBF" w14:paraId="3D689293" w14:textId="77777777" w:rsidTr="00EF5314">
        <w:tc>
          <w:tcPr>
            <w:tcW w:w="625" w:type="dxa"/>
            <w:vAlign w:val="center"/>
          </w:tcPr>
          <w:p w14:paraId="3D52AFEB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center"/>
          </w:tcPr>
          <w:p w14:paraId="2833AB8E" w14:textId="03A03A12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06748</w:t>
            </w:r>
          </w:p>
        </w:tc>
        <w:tc>
          <w:tcPr>
            <w:tcW w:w="1080" w:type="dxa"/>
          </w:tcPr>
          <w:p w14:paraId="493E6003" w14:textId="576827A2" w:rsidR="00FD1013" w:rsidRPr="00773DBF" w:rsidRDefault="00FD1013" w:rsidP="00FD1013">
            <w:pPr>
              <w:spacing w:before="360"/>
              <w:jc w:val="both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1</w:t>
            </w:r>
          </w:p>
        </w:tc>
        <w:tc>
          <w:tcPr>
            <w:tcW w:w="1080" w:type="dxa"/>
          </w:tcPr>
          <w:p w14:paraId="6149309D" w14:textId="21CDA4EA" w:rsidR="00FD1013" w:rsidRPr="00773DBF" w:rsidRDefault="00FD1013" w:rsidP="00FD1013">
            <w:pPr>
              <w:spacing w:before="36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sz w:val="24"/>
                <w:szCs w:val="24"/>
              </w:rPr>
              <w:t>-14.201</w:t>
            </w:r>
          </w:p>
        </w:tc>
        <w:tc>
          <w:tcPr>
            <w:tcW w:w="2070" w:type="dxa"/>
          </w:tcPr>
          <w:p w14:paraId="4FDAE28E" w14:textId="4D8842C9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sz w:val="24"/>
                <w:szCs w:val="24"/>
              </w:rPr>
              <w:t>ALA 465, TYR 372, SER 373, ARG 369, THR 375, GLU 505, GLY 502</w:t>
            </w:r>
          </w:p>
        </w:tc>
        <w:tc>
          <w:tcPr>
            <w:tcW w:w="1080" w:type="dxa"/>
            <w:vAlign w:val="center"/>
          </w:tcPr>
          <w:p w14:paraId="1B325487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vAlign w:val="center"/>
          </w:tcPr>
          <w:p w14:paraId="74E18AF1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vAlign w:val="center"/>
          </w:tcPr>
          <w:p w14:paraId="0B9C3FD5" w14:textId="77777777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0" w:type="dxa"/>
            <w:vAlign w:val="center"/>
          </w:tcPr>
          <w:p w14:paraId="044980A9" w14:textId="4CD383B6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12D9824D" w14:textId="4FAA217C" w:rsidR="00FD1013" w:rsidRPr="00773DBF" w:rsidRDefault="00FD1013" w:rsidP="00FD1013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03A5" w:rsidRPr="00773DBF" w14:paraId="0BE99B2E" w14:textId="77777777" w:rsidTr="00EA767F">
        <w:trPr>
          <w:trHeight w:val="879"/>
        </w:trPr>
        <w:tc>
          <w:tcPr>
            <w:tcW w:w="625" w:type="dxa"/>
            <w:vAlign w:val="center"/>
          </w:tcPr>
          <w:p w14:paraId="6FCBD9A1" w14:textId="77777777" w:rsidR="002703A5" w:rsidRPr="00773DBF" w:rsidRDefault="002703A5" w:rsidP="002703A5">
            <w:pPr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center"/>
          </w:tcPr>
          <w:p w14:paraId="7A68F995" w14:textId="021CA2A6" w:rsidR="002703A5" w:rsidRPr="00773DBF" w:rsidRDefault="002703A5" w:rsidP="002703A5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06748</w:t>
            </w:r>
          </w:p>
        </w:tc>
        <w:tc>
          <w:tcPr>
            <w:tcW w:w="1080" w:type="dxa"/>
          </w:tcPr>
          <w:p w14:paraId="19120205" w14:textId="0BE82F29" w:rsidR="002703A5" w:rsidRPr="00773DBF" w:rsidRDefault="002703A5" w:rsidP="002703A5">
            <w:pPr>
              <w:spacing w:before="360"/>
              <w:jc w:val="both"/>
              <w:outlineLv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1080" w:type="dxa"/>
          </w:tcPr>
          <w:p w14:paraId="283BD253" w14:textId="68141D78" w:rsidR="002703A5" w:rsidRPr="00773DBF" w:rsidRDefault="002703A5" w:rsidP="002703A5">
            <w:pPr>
              <w:spacing w:before="360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sz w:val="24"/>
                <w:szCs w:val="24"/>
              </w:rPr>
              <w:t>-9.415</w:t>
            </w:r>
          </w:p>
        </w:tc>
        <w:tc>
          <w:tcPr>
            <w:tcW w:w="2070" w:type="dxa"/>
          </w:tcPr>
          <w:p w14:paraId="1A00841C" w14:textId="3F58E085" w:rsidR="002703A5" w:rsidRPr="00773DBF" w:rsidRDefault="002703A5" w:rsidP="002703A5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sz w:val="24"/>
                <w:szCs w:val="24"/>
              </w:rPr>
              <w:t>LYS (A:136), GLY (A;244), ASP (A:129), GLN (A:247), TYR (G:121)</w:t>
            </w:r>
          </w:p>
        </w:tc>
        <w:tc>
          <w:tcPr>
            <w:tcW w:w="1080" w:type="dxa"/>
            <w:vAlign w:val="center"/>
          </w:tcPr>
          <w:p w14:paraId="20D8E45D" w14:textId="77777777" w:rsidR="002703A5" w:rsidRPr="00773DBF" w:rsidRDefault="002703A5" w:rsidP="002703A5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vAlign w:val="center"/>
          </w:tcPr>
          <w:p w14:paraId="3BBD947C" w14:textId="77777777" w:rsidR="002703A5" w:rsidRPr="00773DBF" w:rsidRDefault="002703A5" w:rsidP="002703A5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D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vAlign w:val="center"/>
          </w:tcPr>
          <w:p w14:paraId="72F62492" w14:textId="2B7C4F84" w:rsidR="002703A5" w:rsidRPr="00773DBF" w:rsidRDefault="002703A5" w:rsidP="002703A5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67E5F8D6" w14:textId="274F6256" w:rsidR="002703A5" w:rsidRPr="00773DBF" w:rsidRDefault="002703A5" w:rsidP="002703A5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C88170F" w14:textId="6970CC02" w:rsidR="002703A5" w:rsidRPr="00773DBF" w:rsidRDefault="002703A5" w:rsidP="002703A5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5F847F" w14:textId="5B033F5D" w:rsidR="008013A3" w:rsidRPr="00773DBF" w:rsidRDefault="008013A3">
      <w:pPr>
        <w:rPr>
          <w:rFonts w:ascii="Times New Roman" w:hAnsi="Times New Roman" w:cs="Times New Roman"/>
          <w:sz w:val="24"/>
          <w:szCs w:val="24"/>
        </w:rPr>
      </w:pPr>
    </w:p>
    <w:p w14:paraId="7627687D" w14:textId="557B0B3F" w:rsidR="002703A5" w:rsidRPr="00773DBF" w:rsidRDefault="005A7DFC" w:rsidP="002703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703A5" w:rsidRPr="00773DBF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2703A5" w:rsidRPr="00773DBF">
        <w:rPr>
          <w:rFonts w:ascii="Times New Roman" w:hAnsi="Times New Roman" w:cs="Times New Roman"/>
          <w:sz w:val="24"/>
          <w:szCs w:val="24"/>
        </w:rPr>
        <w:t xml:space="preserve">: The </w:t>
      </w:r>
      <w:proofErr w:type="spellStart"/>
      <w:r w:rsidR="002703A5" w:rsidRPr="00773DBF">
        <w:rPr>
          <w:rFonts w:ascii="Times New Roman" w:hAnsi="Times New Roman" w:cs="Times New Roman"/>
          <w:sz w:val="24"/>
          <w:szCs w:val="24"/>
        </w:rPr>
        <w:t>Drug</w:t>
      </w:r>
      <w:r w:rsidR="002A4548" w:rsidRPr="00773DBF">
        <w:rPr>
          <w:rFonts w:ascii="Times New Roman" w:hAnsi="Times New Roman" w:cs="Times New Roman"/>
          <w:sz w:val="24"/>
          <w:szCs w:val="24"/>
        </w:rPr>
        <w:t>B</w:t>
      </w:r>
      <w:r w:rsidR="002703A5" w:rsidRPr="00773DBF">
        <w:rPr>
          <w:rFonts w:ascii="Times New Roman" w:hAnsi="Times New Roman" w:cs="Times New Roman"/>
          <w:sz w:val="24"/>
          <w:szCs w:val="24"/>
        </w:rPr>
        <w:t>ank</w:t>
      </w:r>
      <w:proofErr w:type="spellEnd"/>
      <w:r w:rsidR="002703A5" w:rsidRPr="00773DBF">
        <w:rPr>
          <w:rFonts w:ascii="Times New Roman" w:hAnsi="Times New Roman" w:cs="Times New Roman"/>
          <w:sz w:val="24"/>
          <w:szCs w:val="24"/>
        </w:rPr>
        <w:t xml:space="preserve"> database top ligands interaction with FAP, FN1, and </w:t>
      </w:r>
      <w:r w:rsidR="00773DBF" w:rsidRPr="00773DBF">
        <w:rPr>
          <w:rFonts w:ascii="Times New Roman" w:hAnsi="Times New Roman" w:cs="Times New Roman"/>
          <w:sz w:val="24"/>
          <w:szCs w:val="24"/>
        </w:rPr>
        <w:t>MMP1,</w:t>
      </w:r>
      <w:r w:rsidR="002703A5" w:rsidRPr="00773DBF">
        <w:rPr>
          <w:rFonts w:ascii="Times New Roman" w:hAnsi="Times New Roman" w:cs="Times New Roman"/>
          <w:sz w:val="24"/>
          <w:szCs w:val="24"/>
        </w:rPr>
        <w:t xml:space="preserve"> showing the interacted amino acid</w:t>
      </w:r>
    </w:p>
    <w:p w14:paraId="26A2A668" w14:textId="54731977" w:rsidR="002703A5" w:rsidRPr="00773DBF" w:rsidRDefault="002703A5" w:rsidP="002703A5">
      <w:pPr>
        <w:ind w:left="-284"/>
        <w:rPr>
          <w:rFonts w:ascii="Times New Roman" w:hAnsi="Times New Roman" w:cs="Times New Roman"/>
          <w:sz w:val="24"/>
          <w:szCs w:val="24"/>
        </w:rPr>
      </w:pPr>
    </w:p>
    <w:sectPr w:rsidR="002703A5" w:rsidRPr="00773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2MzM3MzU1MjA3NzFX0lEKTi0uzszPAykwrgUAYlQOVSwAAAA="/>
  </w:docVars>
  <w:rsids>
    <w:rsidRoot w:val="00FD1013"/>
    <w:rsid w:val="002703A5"/>
    <w:rsid w:val="002A4548"/>
    <w:rsid w:val="002D5475"/>
    <w:rsid w:val="005A7DFC"/>
    <w:rsid w:val="00773DBF"/>
    <w:rsid w:val="008013A3"/>
    <w:rsid w:val="00FD1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12909"/>
  <w15:chartTrackingRefBased/>
  <w15:docId w15:val="{85AB3DC9-57A0-4228-9625-B02CF6DB5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013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013"/>
    <w:pPr>
      <w:spacing w:after="0" w:line="240" w:lineRule="auto"/>
    </w:pPr>
    <w:rPr>
      <w:szCs w:val="22"/>
      <w:lang w:val="en-I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3</Words>
  <Characters>552</Characters>
  <Application>Microsoft Office Word</Application>
  <DocSecurity>0</DocSecurity>
  <Lines>1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eorrge John</cp:lastModifiedBy>
  <cp:revision>5</cp:revision>
  <dcterms:created xsi:type="dcterms:W3CDTF">2023-03-05T18:52:00Z</dcterms:created>
  <dcterms:modified xsi:type="dcterms:W3CDTF">2023-08-07T06:10:00Z</dcterms:modified>
</cp:coreProperties>
</file>